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FE1E06" w14:textId="77777777" w:rsidR="005E576D" w:rsidRPr="00517E0E" w:rsidRDefault="005E576D" w:rsidP="005E576D">
      <w:pPr>
        <w:spacing w:after="160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tbl>
      <w:tblPr>
        <w:tblW w:w="90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64"/>
        <w:gridCol w:w="1831"/>
        <w:gridCol w:w="1710"/>
        <w:gridCol w:w="1710"/>
        <w:gridCol w:w="1710"/>
      </w:tblGrid>
      <w:tr w:rsidR="005E576D" w14:paraId="31624FA9" w14:textId="77777777" w:rsidTr="00FA382C">
        <w:trPr>
          <w:trHeight w:val="315"/>
        </w:trPr>
        <w:tc>
          <w:tcPr>
            <w:tcW w:w="902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D2C1D0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ulti-</w:t>
            </w:r>
            <w:proofErr w:type="spellStart"/>
            <w:r>
              <w:rPr>
                <w:b/>
                <w:sz w:val="20"/>
                <w:szCs w:val="20"/>
              </w:rPr>
              <w:t>frequency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coding</w:t>
            </w:r>
            <w:proofErr w:type="spellEnd"/>
          </w:p>
        </w:tc>
      </w:tr>
      <w:tr w:rsidR="005E576D" w14:paraId="49811E65" w14:textId="77777777" w:rsidTr="00FA382C">
        <w:trPr>
          <w:trHeight w:val="315"/>
        </w:trPr>
        <w:tc>
          <w:tcPr>
            <w:tcW w:w="20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96CD0E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18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455093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3103F9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N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7248F0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650518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</w:t>
            </w:r>
          </w:p>
        </w:tc>
      </w:tr>
      <w:tr w:rsidR="005E576D" w14:paraId="78B9D4E0" w14:textId="77777777" w:rsidTr="00FA382C">
        <w:trPr>
          <w:trHeight w:val="315"/>
        </w:trPr>
        <w:tc>
          <w:tcPr>
            <w:tcW w:w="2064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77D6C3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ords</w:t>
            </w:r>
            <w:proofErr w:type="spellEnd"/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770163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7CE0E5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±0.01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CC984A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±0.02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FB4CB0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±0.02</w:t>
            </w:r>
          </w:p>
        </w:tc>
      </w:tr>
      <w:tr w:rsidR="005E576D" w14:paraId="60564590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88685" w14:textId="77777777" w:rsidR="005E576D" w:rsidRDefault="005E576D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D5A96" w14:textId="77777777" w:rsidR="005E576D" w:rsidRDefault="005E576D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48DDCC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71A284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,76E-10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747FC4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,90E-09</w:t>
            </w:r>
          </w:p>
        </w:tc>
      </w:tr>
      <w:tr w:rsidR="005E576D" w14:paraId="1870C6FC" w14:textId="77777777" w:rsidTr="00FA382C">
        <w:trPr>
          <w:trHeight w:val="315"/>
        </w:trPr>
        <w:tc>
          <w:tcPr>
            <w:tcW w:w="2064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B78A77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ord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gainst</w:t>
            </w:r>
            <w:proofErr w:type="spellEnd"/>
            <w:r>
              <w:rPr>
                <w:sz w:val="20"/>
                <w:szCs w:val="20"/>
              </w:rPr>
              <w:t xml:space="preserve"> pure </w:t>
            </w:r>
            <w:proofErr w:type="spellStart"/>
            <w:r>
              <w:rPr>
                <w:sz w:val="20"/>
                <w:szCs w:val="20"/>
              </w:rPr>
              <w:t>tones</w:t>
            </w:r>
            <w:proofErr w:type="spellEnd"/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47D94F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68A2FC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±0.01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417DFB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±0.01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8AD741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±0.03</w:t>
            </w:r>
          </w:p>
        </w:tc>
      </w:tr>
      <w:tr w:rsidR="005E576D" w14:paraId="4AB2A2E0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E7A74" w14:textId="77777777" w:rsidR="005E576D" w:rsidRDefault="005E576D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C83DE" w14:textId="77777777" w:rsidR="005E576D" w:rsidRDefault="005E576D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5B9950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157EB5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79E-01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AACE22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,38E-05</w:t>
            </w:r>
          </w:p>
        </w:tc>
      </w:tr>
      <w:tr w:rsidR="005E576D" w14:paraId="5907981C" w14:textId="77777777" w:rsidTr="00FA382C">
        <w:trPr>
          <w:trHeight w:val="315"/>
        </w:trPr>
        <w:tc>
          <w:tcPr>
            <w:tcW w:w="20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1F51E1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18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94EACC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ΔOctaves</w:t>
            </w:r>
            <w:proofErr w:type="spellEnd"/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006794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N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927FF1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431EF5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</w:t>
            </w:r>
          </w:p>
        </w:tc>
      </w:tr>
      <w:tr w:rsidR="005E576D" w14:paraId="0CB8AAD4" w14:textId="77777777" w:rsidTr="00FA382C">
        <w:trPr>
          <w:trHeight w:val="315"/>
        </w:trPr>
        <w:tc>
          <w:tcPr>
            <w:tcW w:w="2064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6354CC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ise </w:t>
            </w:r>
            <w:proofErr w:type="spellStart"/>
            <w:r>
              <w:rPr>
                <w:sz w:val="20"/>
                <w:szCs w:val="20"/>
              </w:rPr>
              <w:t>bandwidth</w:t>
            </w:r>
            <w:proofErr w:type="spellEnd"/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B8DBCA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D4D1BD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±0.01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7F1514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±0.0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587CCC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±0.01</w:t>
            </w:r>
          </w:p>
        </w:tc>
      </w:tr>
      <w:tr w:rsidR="005E576D" w14:paraId="45615DAA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E3F4A" w14:textId="77777777" w:rsidR="005E576D" w:rsidRDefault="005E576D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EBD2B" w14:textId="77777777" w:rsidR="005E576D" w:rsidRDefault="005E576D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BBF8CF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44DD0A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,80E-02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E0992E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,80E-02</w:t>
            </w:r>
          </w:p>
        </w:tc>
      </w:tr>
      <w:tr w:rsidR="005E576D" w14:paraId="43359BAE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32896" w14:textId="77777777" w:rsidR="005E576D" w:rsidRDefault="005E576D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48D68F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5C2482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±0.02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F17307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±0.01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D6D1A5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±0.02</w:t>
            </w:r>
          </w:p>
        </w:tc>
      </w:tr>
      <w:tr w:rsidR="005E576D" w14:paraId="16B0933B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23BE6" w14:textId="77777777" w:rsidR="005E576D" w:rsidRDefault="005E576D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0D0A7" w14:textId="77777777" w:rsidR="005E576D" w:rsidRDefault="005E576D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B1784D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60EF74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6E-01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CEE193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,77E-02</w:t>
            </w:r>
          </w:p>
        </w:tc>
      </w:tr>
      <w:tr w:rsidR="005E576D" w14:paraId="4336EF7C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CF536" w14:textId="77777777" w:rsidR="005E576D" w:rsidRDefault="005E576D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27C39F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88B501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±0.03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94C626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±0.02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827107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±0.03</w:t>
            </w:r>
          </w:p>
        </w:tc>
      </w:tr>
      <w:tr w:rsidR="005E576D" w14:paraId="6BA364C8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E4F00" w14:textId="77777777" w:rsidR="005E576D" w:rsidRDefault="005E576D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97C81" w14:textId="77777777" w:rsidR="005E576D" w:rsidRDefault="005E576D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AA41F9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B1B085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,31E-02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CDA79A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,31E-02</w:t>
            </w:r>
          </w:p>
        </w:tc>
      </w:tr>
      <w:tr w:rsidR="005E576D" w14:paraId="0068A8E3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E4271" w14:textId="77777777" w:rsidR="005E576D" w:rsidRDefault="005E576D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27D793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85D2E2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±0.03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F7EF96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±0.02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AF0BE9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±0.03</w:t>
            </w:r>
          </w:p>
        </w:tc>
      </w:tr>
      <w:tr w:rsidR="005E576D" w14:paraId="7FC48F73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3CBA1" w14:textId="77777777" w:rsidR="005E576D" w:rsidRDefault="005E576D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7BE0C" w14:textId="77777777" w:rsidR="005E576D" w:rsidRDefault="005E576D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52C36E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200A1C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5E-01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30A205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79E-02</w:t>
            </w:r>
          </w:p>
        </w:tc>
      </w:tr>
      <w:tr w:rsidR="005E576D" w14:paraId="1FF62454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035B9" w14:textId="77777777" w:rsidR="005E576D" w:rsidRDefault="005E576D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D9D94B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71D8FA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±0.04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9DDAA5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±0.03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D9AE08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±0.03</w:t>
            </w:r>
          </w:p>
        </w:tc>
      </w:tr>
      <w:tr w:rsidR="005E576D" w14:paraId="0F6CFE31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C5F91" w14:textId="77777777" w:rsidR="005E576D" w:rsidRDefault="005E576D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B083A" w14:textId="77777777" w:rsidR="005E576D" w:rsidRDefault="005E576D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878F03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8615D1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0E+00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FFE7D0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9E-01</w:t>
            </w:r>
          </w:p>
        </w:tc>
      </w:tr>
      <w:tr w:rsidR="005E576D" w14:paraId="24A9C706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0594B" w14:textId="77777777" w:rsidR="005E576D" w:rsidRDefault="005E576D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4E74A2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DD0AEC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±0.01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F8CFB0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±0.06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445626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±0.02</w:t>
            </w:r>
          </w:p>
        </w:tc>
      </w:tr>
      <w:tr w:rsidR="005E576D" w14:paraId="1F208408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4F524" w14:textId="77777777" w:rsidR="005E576D" w:rsidRDefault="005E576D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D3641" w14:textId="77777777" w:rsidR="005E576D" w:rsidRDefault="005E576D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971CBA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35DF7D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0E-01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CBA909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55E-01</w:t>
            </w:r>
          </w:p>
        </w:tc>
      </w:tr>
      <w:tr w:rsidR="005E576D" w14:paraId="2E6B7996" w14:textId="77777777" w:rsidTr="00FA382C">
        <w:trPr>
          <w:trHeight w:val="315"/>
        </w:trPr>
        <w:tc>
          <w:tcPr>
            <w:tcW w:w="20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75DE81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183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E5CC28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requency content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D61DCF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N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424AAA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C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374C00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</w:t>
            </w:r>
          </w:p>
        </w:tc>
      </w:tr>
      <w:tr w:rsidR="005E576D" w14:paraId="1E1D122B" w14:textId="77777777" w:rsidTr="00FA382C">
        <w:trPr>
          <w:trHeight w:val="315"/>
        </w:trPr>
        <w:tc>
          <w:tcPr>
            <w:tcW w:w="2064" w:type="dxa"/>
            <w:vMerge w:val="restart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24444F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ise </w:t>
            </w:r>
            <w:proofErr w:type="spellStart"/>
            <w:r>
              <w:rPr>
                <w:sz w:val="20"/>
                <w:szCs w:val="20"/>
              </w:rPr>
              <w:t>against</w:t>
            </w:r>
            <w:proofErr w:type="spellEnd"/>
            <w:r>
              <w:rPr>
                <w:sz w:val="20"/>
                <w:szCs w:val="20"/>
              </w:rPr>
              <w:t xml:space="preserve"> pure </w:t>
            </w:r>
            <w:proofErr w:type="spellStart"/>
            <w:r>
              <w:rPr>
                <w:sz w:val="20"/>
                <w:szCs w:val="20"/>
              </w:rPr>
              <w:t>frequencies</w:t>
            </w:r>
            <w:proofErr w:type="spellEnd"/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5D7C37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oad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732B04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±0.02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45F48B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±0.04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C36C44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±0.03</w:t>
            </w:r>
          </w:p>
        </w:tc>
      </w:tr>
      <w:tr w:rsidR="005E576D" w14:paraId="31735602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ECE91" w14:textId="77777777" w:rsidR="005E576D" w:rsidRDefault="005E576D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78470" w14:textId="77777777" w:rsidR="005E576D" w:rsidRDefault="005E576D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80AEE0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C1C0AF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,18E-03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09D669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,57E-02</w:t>
            </w:r>
          </w:p>
        </w:tc>
      </w:tr>
      <w:tr w:rsidR="005E576D" w14:paraId="216F4007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758BA" w14:textId="77777777" w:rsidR="005E576D" w:rsidRDefault="005E576D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 w:val="restart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D3B4C9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amps</w:t>
            </w:r>
            <w:proofErr w:type="spellEnd"/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CB34FF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±0.06</w:t>
            </w:r>
          </w:p>
        </w:tc>
        <w:tc>
          <w:tcPr>
            <w:tcW w:w="1709" w:type="dxa"/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BCFA65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±0.08</w:t>
            </w:r>
          </w:p>
        </w:tc>
        <w:tc>
          <w:tcPr>
            <w:tcW w:w="1709" w:type="dxa"/>
            <w:tcBorders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DED3C7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±0.05</w:t>
            </w:r>
          </w:p>
        </w:tc>
      </w:tr>
      <w:tr w:rsidR="005E576D" w14:paraId="123C5F2F" w14:textId="77777777" w:rsidTr="00FA382C">
        <w:trPr>
          <w:trHeight w:val="315"/>
        </w:trPr>
        <w:tc>
          <w:tcPr>
            <w:tcW w:w="206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81200" w14:textId="77777777" w:rsidR="005E576D" w:rsidRDefault="005E576D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831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77274" w14:textId="77777777" w:rsidR="005E576D" w:rsidRDefault="005E576D" w:rsidP="00FA382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4E878F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</w:t>
            </w:r>
          </w:p>
        </w:tc>
        <w:tc>
          <w:tcPr>
            <w:tcW w:w="1709" w:type="dxa"/>
            <w:tcBorders>
              <w:bottom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B3545D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,91E-03</w:t>
            </w:r>
          </w:p>
        </w:tc>
        <w:tc>
          <w:tcPr>
            <w:tcW w:w="1709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B83E57" w14:textId="77777777" w:rsidR="005E576D" w:rsidRDefault="005E576D" w:rsidP="00FA382C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6E-01</w:t>
            </w:r>
          </w:p>
        </w:tc>
      </w:tr>
    </w:tbl>
    <w:p w14:paraId="4BDDAB8E" w14:textId="77777777" w:rsidR="00EC7206" w:rsidRDefault="00EC7206"/>
    <w:sectPr w:rsidR="00EC72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48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76D"/>
    <w:rsid w:val="005E576D"/>
    <w:rsid w:val="00C2495A"/>
    <w:rsid w:val="00EC7206"/>
    <w:rsid w:val="00ED5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172834"/>
  <w15:chartTrackingRefBased/>
  <w15:docId w15:val="{88D631D3-78D1-46E0-875D-613095727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76D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fr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5E576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E576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E576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E576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E576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E576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E576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fr-FR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E576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E576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fr-FR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E57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E57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E57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E576D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E576D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E576D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E576D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E576D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E576D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E57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5E57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E576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5E57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E576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fr-FR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5E576D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E576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fr-FR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5E576D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E57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fr-FR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E576D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5E57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50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ce  BATHELLIER</dc:creator>
  <cp:keywords/>
  <dc:description/>
  <cp:lastModifiedBy>Brice  BATHELLIER</cp:lastModifiedBy>
  <cp:revision>1</cp:revision>
  <dcterms:created xsi:type="dcterms:W3CDTF">2025-10-12T08:54:00Z</dcterms:created>
  <dcterms:modified xsi:type="dcterms:W3CDTF">2025-10-12T08:55:00Z</dcterms:modified>
</cp:coreProperties>
</file>